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1700"/>
        <w:tblW w:w="562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6"/>
        <w:gridCol w:w="1277"/>
        <w:gridCol w:w="851"/>
        <w:gridCol w:w="1135"/>
        <w:gridCol w:w="1980"/>
        <w:gridCol w:w="1274"/>
        <w:gridCol w:w="1277"/>
        <w:gridCol w:w="1419"/>
        <w:gridCol w:w="1283"/>
        <w:gridCol w:w="1135"/>
        <w:gridCol w:w="1135"/>
        <w:gridCol w:w="1129"/>
        <w:gridCol w:w="25"/>
      </w:tblGrid>
      <w:tr w:rsidR="0065294C" w:rsidRPr="0027371B" w14:paraId="63C807DA" w14:textId="77777777" w:rsidTr="002B484E">
        <w:trPr>
          <w:gridAfter w:val="1"/>
          <w:wAfter w:w="8" w:type="pct"/>
          <w:trHeight w:val="264"/>
        </w:trPr>
        <w:tc>
          <w:tcPr>
            <w:tcW w:w="585" w:type="pct"/>
            <w:vMerge w:val="restart"/>
            <w:shd w:val="clear" w:color="auto" w:fill="auto"/>
            <w:vAlign w:val="center"/>
            <w:hideMark/>
          </w:tcPr>
          <w:p w14:paraId="4B731DF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uthor/ Year</w:t>
            </w:r>
          </w:p>
        </w:tc>
        <w:tc>
          <w:tcPr>
            <w:tcW w:w="405" w:type="pct"/>
            <w:vMerge w:val="restart"/>
            <w:shd w:val="clear" w:color="auto" w:fill="auto"/>
            <w:vAlign w:val="center"/>
            <w:hideMark/>
          </w:tcPr>
          <w:p w14:paraId="1A51835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 Design</w:t>
            </w:r>
          </w:p>
        </w:tc>
        <w:tc>
          <w:tcPr>
            <w:tcW w:w="270" w:type="pct"/>
            <w:vMerge w:val="restart"/>
            <w:shd w:val="clear" w:color="auto" w:fill="auto"/>
            <w:vAlign w:val="center"/>
            <w:hideMark/>
          </w:tcPr>
          <w:p w14:paraId="44288F0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mple - Total </w:t>
            </w: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n)</w:t>
            </w:r>
          </w:p>
        </w:tc>
        <w:tc>
          <w:tcPr>
            <w:tcW w:w="360" w:type="pct"/>
            <w:vMerge w:val="restart"/>
            <w:shd w:val="clear" w:color="auto" w:fill="auto"/>
            <w:vAlign w:val="center"/>
            <w:hideMark/>
          </w:tcPr>
          <w:p w14:paraId="6304B58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eatment or Prevention</w:t>
            </w:r>
          </w:p>
        </w:tc>
        <w:tc>
          <w:tcPr>
            <w:tcW w:w="628" w:type="pct"/>
            <w:vMerge w:val="restart"/>
            <w:shd w:val="clear" w:color="auto" w:fill="auto"/>
            <w:vAlign w:val="center"/>
            <w:hideMark/>
          </w:tcPr>
          <w:p w14:paraId="46B49A5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tocol PENTO/PENTOCLO</w:t>
            </w:r>
          </w:p>
        </w:tc>
        <w:tc>
          <w:tcPr>
            <w:tcW w:w="404" w:type="pct"/>
            <w:vMerge w:val="restart"/>
            <w:shd w:val="clear" w:color="auto" w:fill="auto"/>
            <w:vAlign w:val="center"/>
            <w:hideMark/>
          </w:tcPr>
          <w:p w14:paraId="1990D79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tocol Regimen</w:t>
            </w:r>
          </w:p>
        </w:tc>
        <w:tc>
          <w:tcPr>
            <w:tcW w:w="1262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B7E3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tocol Supportive Medications</w:t>
            </w:r>
          </w:p>
        </w:tc>
        <w:tc>
          <w:tcPr>
            <w:tcW w:w="107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6E7D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tocol Duration (months)</w:t>
            </w:r>
          </w:p>
        </w:tc>
      </w:tr>
      <w:tr w:rsidR="0065294C" w:rsidRPr="0027371B" w14:paraId="77B251E2" w14:textId="77777777" w:rsidTr="009A4E79">
        <w:trPr>
          <w:gridAfter w:val="1"/>
          <w:wAfter w:w="8" w:type="pct"/>
          <w:trHeight w:val="792"/>
        </w:trPr>
        <w:tc>
          <w:tcPr>
            <w:tcW w:w="5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2289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CD08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8751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0565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DD60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86C6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3D5E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biotic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0FB7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rticosteroids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CFA0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ton Pump Inhibitors (PPI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1801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n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AE09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026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x</w:t>
            </w:r>
          </w:p>
        </w:tc>
      </w:tr>
      <w:tr w:rsidR="0065294C" w:rsidRPr="0027371B" w14:paraId="77087819" w14:textId="77777777" w:rsidTr="00436BE8">
        <w:trPr>
          <w:gridAfter w:val="1"/>
          <w:wAfter w:w="8" w:type="pct"/>
          <w:trHeight w:val="499"/>
        </w:trPr>
        <w:tc>
          <w:tcPr>
            <w:tcW w:w="5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FC4B2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Delanian </w:t>
            </w:r>
            <w:r w:rsidRPr="002737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et al., </w:t>
            </w: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1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DC015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n-Randomized Clinical Trial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2C4F3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6D9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eatment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64CCD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NTOCLO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1345C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TX 800mg+ TCP 1000 IU+ CLO 1600mg - 5 days/week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688576" w14:textId="5D256826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profloxacin 1g - 2 days/week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D4D31C" w14:textId="7F197429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dnisone 20mg - 2 days/week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B3D1CE" w14:textId="182D5C1F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ported (</w:t>
            </w:r>
            <w:r w:rsidR="0027371B"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pt-BR"/>
                <w14:ligatures w14:val="none"/>
              </w:rPr>
              <w:t>T</w:t>
            </w: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pt-BR"/>
                <w14:ligatures w14:val="none"/>
              </w:rPr>
              <w:t>able 2</w:t>
            </w: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84B6C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64121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1789A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</w:tr>
      <w:tr w:rsidR="0065294C" w:rsidRPr="0027371B" w14:paraId="7BD77E86" w14:textId="77777777" w:rsidTr="00436BE8">
        <w:trPr>
          <w:trHeight w:val="264"/>
        </w:trPr>
        <w:tc>
          <w:tcPr>
            <w:tcW w:w="585" w:type="pct"/>
            <w:vMerge/>
            <w:shd w:val="clear" w:color="auto" w:fill="auto"/>
            <w:vAlign w:val="center"/>
            <w:hideMark/>
          </w:tcPr>
          <w:p w14:paraId="1AF44C4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shd w:val="clear" w:color="auto" w:fill="auto"/>
            <w:vAlign w:val="center"/>
            <w:hideMark/>
          </w:tcPr>
          <w:p w14:paraId="291ED03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1E262C4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397CEA3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shd w:val="clear" w:color="auto" w:fill="auto"/>
            <w:vAlign w:val="center"/>
            <w:hideMark/>
          </w:tcPr>
          <w:p w14:paraId="0832450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shd w:val="clear" w:color="auto" w:fill="auto"/>
            <w:vAlign w:val="center"/>
            <w:hideMark/>
          </w:tcPr>
          <w:p w14:paraId="0B8FF45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shd w:val="clear" w:color="auto" w:fill="auto"/>
            <w:vAlign w:val="center"/>
            <w:hideMark/>
          </w:tcPr>
          <w:p w14:paraId="2C9D87A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shd w:val="clear" w:color="auto" w:fill="auto"/>
            <w:vAlign w:val="center"/>
            <w:hideMark/>
          </w:tcPr>
          <w:p w14:paraId="326A91B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shd w:val="clear" w:color="auto" w:fill="auto"/>
            <w:vAlign w:val="center"/>
            <w:hideMark/>
          </w:tcPr>
          <w:p w14:paraId="3D644D0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4BECE16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599146E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shd w:val="clear" w:color="auto" w:fill="auto"/>
            <w:vAlign w:val="center"/>
            <w:hideMark/>
          </w:tcPr>
          <w:p w14:paraId="3558DA4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BA22D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65C0AAF2" w14:textId="77777777" w:rsidTr="00436BE8">
        <w:trPr>
          <w:trHeight w:val="264"/>
        </w:trPr>
        <w:tc>
          <w:tcPr>
            <w:tcW w:w="585" w:type="pct"/>
            <w:vMerge/>
            <w:shd w:val="clear" w:color="auto" w:fill="auto"/>
            <w:vAlign w:val="center"/>
            <w:hideMark/>
          </w:tcPr>
          <w:p w14:paraId="151DD48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shd w:val="clear" w:color="auto" w:fill="auto"/>
            <w:vAlign w:val="center"/>
            <w:hideMark/>
          </w:tcPr>
          <w:p w14:paraId="346E8CE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1020D95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573F448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shd w:val="clear" w:color="auto" w:fill="auto"/>
            <w:vAlign w:val="center"/>
            <w:hideMark/>
          </w:tcPr>
          <w:p w14:paraId="31360D3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shd w:val="clear" w:color="auto" w:fill="auto"/>
            <w:vAlign w:val="center"/>
            <w:hideMark/>
          </w:tcPr>
          <w:p w14:paraId="01A707E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shd w:val="clear" w:color="auto" w:fill="auto"/>
            <w:vAlign w:val="center"/>
            <w:hideMark/>
          </w:tcPr>
          <w:p w14:paraId="7FE7C0F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shd w:val="clear" w:color="auto" w:fill="auto"/>
            <w:vAlign w:val="center"/>
            <w:hideMark/>
          </w:tcPr>
          <w:p w14:paraId="78E3F5C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shd w:val="clear" w:color="auto" w:fill="auto"/>
            <w:vAlign w:val="center"/>
            <w:hideMark/>
          </w:tcPr>
          <w:p w14:paraId="5C59353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655AD83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69269FE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shd w:val="clear" w:color="auto" w:fill="auto"/>
            <w:vAlign w:val="center"/>
            <w:hideMark/>
          </w:tcPr>
          <w:p w14:paraId="09D0876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E66BC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445BE859" w14:textId="77777777" w:rsidTr="00436BE8">
        <w:trPr>
          <w:trHeight w:val="264"/>
        </w:trPr>
        <w:tc>
          <w:tcPr>
            <w:tcW w:w="585" w:type="pct"/>
            <w:vMerge/>
            <w:shd w:val="clear" w:color="auto" w:fill="auto"/>
            <w:vAlign w:val="center"/>
            <w:hideMark/>
          </w:tcPr>
          <w:p w14:paraId="2B6AEBF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shd w:val="clear" w:color="auto" w:fill="auto"/>
            <w:vAlign w:val="center"/>
            <w:hideMark/>
          </w:tcPr>
          <w:p w14:paraId="3FEB4BB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40C4249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3FBC736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shd w:val="clear" w:color="auto" w:fill="auto"/>
            <w:vAlign w:val="center"/>
            <w:hideMark/>
          </w:tcPr>
          <w:p w14:paraId="3BA4C36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shd w:val="clear" w:color="auto" w:fill="auto"/>
            <w:vAlign w:val="center"/>
            <w:hideMark/>
          </w:tcPr>
          <w:p w14:paraId="3AE9706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shd w:val="clear" w:color="auto" w:fill="auto"/>
            <w:vAlign w:val="center"/>
            <w:hideMark/>
          </w:tcPr>
          <w:p w14:paraId="288B0B4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shd w:val="clear" w:color="auto" w:fill="auto"/>
            <w:vAlign w:val="center"/>
            <w:hideMark/>
          </w:tcPr>
          <w:p w14:paraId="793C31B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shd w:val="clear" w:color="auto" w:fill="auto"/>
            <w:vAlign w:val="center"/>
            <w:hideMark/>
          </w:tcPr>
          <w:p w14:paraId="154BA5D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12265F8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652CAFB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shd w:val="clear" w:color="auto" w:fill="auto"/>
            <w:vAlign w:val="center"/>
            <w:hideMark/>
          </w:tcPr>
          <w:p w14:paraId="7E5EC7B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2194F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4BE2837E" w14:textId="77777777" w:rsidTr="00436BE8">
        <w:trPr>
          <w:trHeight w:val="264"/>
        </w:trPr>
        <w:tc>
          <w:tcPr>
            <w:tcW w:w="585" w:type="pct"/>
            <w:vMerge/>
            <w:shd w:val="clear" w:color="auto" w:fill="auto"/>
            <w:vAlign w:val="center"/>
            <w:hideMark/>
          </w:tcPr>
          <w:p w14:paraId="14ED6F6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shd w:val="clear" w:color="auto" w:fill="auto"/>
            <w:vAlign w:val="center"/>
            <w:hideMark/>
          </w:tcPr>
          <w:p w14:paraId="73D7B0C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34A5FE3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5F164CB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shd w:val="clear" w:color="auto" w:fill="auto"/>
            <w:vAlign w:val="center"/>
            <w:hideMark/>
          </w:tcPr>
          <w:p w14:paraId="758AB07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shd w:val="clear" w:color="auto" w:fill="auto"/>
            <w:vAlign w:val="center"/>
            <w:hideMark/>
          </w:tcPr>
          <w:p w14:paraId="649FF1A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shd w:val="clear" w:color="auto" w:fill="auto"/>
            <w:vAlign w:val="center"/>
            <w:hideMark/>
          </w:tcPr>
          <w:p w14:paraId="6707B28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shd w:val="clear" w:color="auto" w:fill="auto"/>
            <w:vAlign w:val="center"/>
            <w:hideMark/>
          </w:tcPr>
          <w:p w14:paraId="2D5974E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shd w:val="clear" w:color="auto" w:fill="auto"/>
            <w:vAlign w:val="center"/>
            <w:hideMark/>
          </w:tcPr>
          <w:p w14:paraId="5BE5DBA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1C27FEB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4564828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shd w:val="clear" w:color="auto" w:fill="auto"/>
            <w:vAlign w:val="center"/>
            <w:hideMark/>
          </w:tcPr>
          <w:p w14:paraId="3BF08E7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9777F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23646034" w14:textId="77777777" w:rsidTr="00436BE8">
        <w:trPr>
          <w:trHeight w:val="264"/>
        </w:trPr>
        <w:tc>
          <w:tcPr>
            <w:tcW w:w="585" w:type="pct"/>
            <w:vMerge/>
            <w:shd w:val="clear" w:color="auto" w:fill="auto"/>
            <w:vAlign w:val="center"/>
            <w:hideMark/>
          </w:tcPr>
          <w:p w14:paraId="4BDB522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shd w:val="clear" w:color="auto" w:fill="auto"/>
            <w:vAlign w:val="center"/>
            <w:hideMark/>
          </w:tcPr>
          <w:p w14:paraId="37EBE37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6F82D7C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099D9F7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shd w:val="clear" w:color="auto" w:fill="auto"/>
            <w:vAlign w:val="center"/>
            <w:hideMark/>
          </w:tcPr>
          <w:p w14:paraId="7EFADFC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shd w:val="clear" w:color="auto" w:fill="auto"/>
            <w:vAlign w:val="center"/>
            <w:hideMark/>
          </w:tcPr>
          <w:p w14:paraId="7968EAA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shd w:val="clear" w:color="auto" w:fill="auto"/>
            <w:vAlign w:val="center"/>
            <w:hideMark/>
          </w:tcPr>
          <w:p w14:paraId="48FEFC9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shd w:val="clear" w:color="auto" w:fill="auto"/>
            <w:vAlign w:val="center"/>
            <w:hideMark/>
          </w:tcPr>
          <w:p w14:paraId="792CB9F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shd w:val="clear" w:color="auto" w:fill="auto"/>
            <w:vAlign w:val="center"/>
            <w:hideMark/>
          </w:tcPr>
          <w:p w14:paraId="43E730C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1746A8B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0CC45D3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shd w:val="clear" w:color="auto" w:fill="auto"/>
            <w:vAlign w:val="center"/>
            <w:hideMark/>
          </w:tcPr>
          <w:p w14:paraId="6437BDF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7EE00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37CB6F63" w14:textId="77777777" w:rsidTr="00436BE8">
        <w:trPr>
          <w:trHeight w:val="68"/>
        </w:trPr>
        <w:tc>
          <w:tcPr>
            <w:tcW w:w="5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B7C9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679B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7BC9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BC52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7352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EAD5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C1DC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E050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297F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C6C5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62E3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896C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0D282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05F6CCA6" w14:textId="77777777" w:rsidTr="009A4E79">
        <w:trPr>
          <w:trHeight w:val="264"/>
        </w:trPr>
        <w:tc>
          <w:tcPr>
            <w:tcW w:w="5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CFA6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obard </w:t>
            </w:r>
            <w:r w:rsidRPr="002737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, 2014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F78F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 Cohort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182D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622E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eatment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6418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NTOCLO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D903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TX 800mg+ TCP 1000 IU+ CLO 1600mg - 5 days/week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19D1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3352EC" w14:textId="0E8A3A7D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dnisone 20mg - 2 days/week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0CE9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38E0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C190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8F8C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8" w:type="pct"/>
            <w:vAlign w:val="center"/>
            <w:hideMark/>
          </w:tcPr>
          <w:p w14:paraId="723C14C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247A91AE" w14:textId="77777777" w:rsidTr="00436BE8">
        <w:trPr>
          <w:trHeight w:val="936"/>
        </w:trPr>
        <w:tc>
          <w:tcPr>
            <w:tcW w:w="5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5BD9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6458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654C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F8FD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D14E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6A80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8AF1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104B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E4BF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48BF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A184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3748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333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73DB1AA1" w14:textId="77777777" w:rsidTr="00436BE8">
        <w:trPr>
          <w:trHeight w:val="1272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3808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Hayashi </w:t>
            </w:r>
            <w:r w:rsidRPr="002737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5828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 Cohort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C0D5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990B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eatment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16D7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NTO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1FFF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TX 800mg+TCP 1000 IU - daily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4AED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47CB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40858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FE71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,5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001E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560B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</w:p>
        </w:tc>
        <w:tc>
          <w:tcPr>
            <w:tcW w:w="8" w:type="pct"/>
            <w:tcBorders>
              <w:bottom w:val="single" w:sz="4" w:space="0" w:color="auto"/>
            </w:tcBorders>
            <w:vAlign w:val="center"/>
            <w:hideMark/>
          </w:tcPr>
          <w:p w14:paraId="55CB507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325F4A44" w14:textId="77777777" w:rsidTr="009A4E79">
        <w:trPr>
          <w:trHeight w:val="264"/>
        </w:trPr>
        <w:tc>
          <w:tcPr>
            <w:tcW w:w="5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9892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ggarwal </w:t>
            </w:r>
            <w:r w:rsidRPr="002737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7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0526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 Cohort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5DEB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E974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vention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F705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NTO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58DC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TX 800mg+TCP 1000 IU - daily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BD7E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nicilin or Penicilin + Metronidazole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70BB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85D6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49CB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,5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7D50A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C02C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8" w:type="pct"/>
            <w:tcBorders>
              <w:top w:val="single" w:sz="4" w:space="0" w:color="auto"/>
            </w:tcBorders>
            <w:vAlign w:val="center"/>
            <w:hideMark/>
          </w:tcPr>
          <w:p w14:paraId="3E53DD5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499EF7DA" w14:textId="77777777" w:rsidTr="00436BE8">
        <w:trPr>
          <w:trHeight w:val="264"/>
        </w:trPr>
        <w:tc>
          <w:tcPr>
            <w:tcW w:w="5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0EF9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53CD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CDA8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84AC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9970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490A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D789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6DA6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5235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A9C5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CDBF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EB60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8AA9C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4AF385DE" w14:textId="77777777" w:rsidTr="00436BE8">
        <w:trPr>
          <w:trHeight w:val="1141"/>
        </w:trPr>
        <w:tc>
          <w:tcPr>
            <w:tcW w:w="5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73C8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9510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6082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3AA1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2149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CE0F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E293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20B8A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931B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613A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CA80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74E4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D351B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1010987B" w14:textId="77777777" w:rsidTr="00436BE8">
        <w:trPr>
          <w:trHeight w:val="20"/>
        </w:trPr>
        <w:tc>
          <w:tcPr>
            <w:tcW w:w="5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3770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atel </w:t>
            </w:r>
            <w:r w:rsidRPr="002737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8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B330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 Cohort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1260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D956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eatment / Prevention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900E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NTO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4AD8E" w14:textId="2E636ADA" w:rsidR="0065294C" w:rsidRPr="0027371B" w:rsidRDefault="0027371B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cking sufficient clarity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3024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BCBB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213F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2D0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CF28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028F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8" w:type="pct"/>
            <w:vAlign w:val="center"/>
            <w:hideMark/>
          </w:tcPr>
          <w:p w14:paraId="2DE0470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2E251896" w14:textId="77777777" w:rsidTr="00436BE8">
        <w:trPr>
          <w:trHeight w:val="264"/>
        </w:trPr>
        <w:tc>
          <w:tcPr>
            <w:tcW w:w="5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6531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F74B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DBA5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2935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B54A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AB77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E6BA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51B2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F31B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3C43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BB11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6DA1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5B1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5994E823" w14:textId="77777777" w:rsidTr="00436BE8">
        <w:trPr>
          <w:trHeight w:val="264"/>
        </w:trPr>
        <w:tc>
          <w:tcPr>
            <w:tcW w:w="5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CF1C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5585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A8F5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8F97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7C29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206A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5498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256E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C787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64EF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F21A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A128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943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6C41F2B3" w14:textId="77777777" w:rsidTr="00436BE8">
        <w:trPr>
          <w:trHeight w:val="264"/>
        </w:trPr>
        <w:tc>
          <w:tcPr>
            <w:tcW w:w="5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A69D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B803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2F51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1E3F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2C4A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E4F2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F258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01CF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2FC0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C68E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101C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E921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C29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5545A32C" w14:textId="77777777" w:rsidTr="00436BE8">
        <w:trPr>
          <w:trHeight w:val="264"/>
        </w:trPr>
        <w:tc>
          <w:tcPr>
            <w:tcW w:w="5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8ABE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84FF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1227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3A6E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5732A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E193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B0F5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7DF0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3333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140A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A989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DBD9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1BA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6E22E735" w14:textId="77777777" w:rsidTr="00436BE8">
        <w:trPr>
          <w:trHeight w:val="264"/>
        </w:trPr>
        <w:tc>
          <w:tcPr>
            <w:tcW w:w="5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1BB5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C786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30C9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7A1A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23DF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1128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0123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8A88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5C18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ED96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7DB9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074F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0A2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226F45B5" w14:textId="77777777" w:rsidTr="00436BE8">
        <w:trPr>
          <w:trHeight w:val="264"/>
        </w:trPr>
        <w:tc>
          <w:tcPr>
            <w:tcW w:w="5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CDE2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4635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448F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FFA5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3571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1AAE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6690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8678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9214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E7C3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FC7D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11FC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C50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7546009E" w14:textId="77777777" w:rsidTr="00436BE8">
        <w:trPr>
          <w:trHeight w:val="58"/>
        </w:trPr>
        <w:tc>
          <w:tcPr>
            <w:tcW w:w="5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1F20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E655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16A1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F6E1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E2BC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1AA6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35E6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A652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8203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82ED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A315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4CAA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300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47093A4E" w14:textId="77777777" w:rsidTr="009A4E79">
        <w:trPr>
          <w:trHeight w:val="170"/>
        </w:trPr>
        <w:tc>
          <w:tcPr>
            <w:tcW w:w="5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92997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Dissard </w:t>
            </w:r>
            <w:r w:rsidRPr="002737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9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15818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spective Cohort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1807F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F57CD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eatment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C3519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NTOCLO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1D257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TX 800mg+ TCP 1000 IU+ CLO 1600mg - 5 days/week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33B88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3BBD08" w14:textId="67F28EF8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dnisone 20mg - 2 days/week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CFC49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meprazole 20mg - 2 days/week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B5587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,3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0F293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AC087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8" w:type="pct"/>
            <w:vAlign w:val="center"/>
            <w:hideMark/>
          </w:tcPr>
          <w:p w14:paraId="5DCE1BB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4B7F7A6E" w14:textId="77777777" w:rsidTr="00436BE8">
        <w:trPr>
          <w:trHeight w:val="264"/>
        </w:trPr>
        <w:tc>
          <w:tcPr>
            <w:tcW w:w="585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80E967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2AFC5D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C45F58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2E8A12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17ADA4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11423A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CA9341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240D99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CE8FB6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10288E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94B970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3EDEAD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36C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07ED6DB5" w14:textId="77777777" w:rsidTr="00436BE8">
        <w:trPr>
          <w:trHeight w:val="264"/>
        </w:trPr>
        <w:tc>
          <w:tcPr>
            <w:tcW w:w="585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488B28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B3542A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54ACC4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18B577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9A77FB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9DB899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63B28D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69BCEE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25C356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678811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7FD015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028F9A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C14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7FDD1DF6" w14:textId="77777777" w:rsidTr="00436BE8">
        <w:trPr>
          <w:trHeight w:val="264"/>
        </w:trPr>
        <w:tc>
          <w:tcPr>
            <w:tcW w:w="585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A967E3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A74C61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CDF5BF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FD7A16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E58506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D12352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E8EAF1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2DF60D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E93ECE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BF3517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08988B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74EB4B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A67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00A9CA93" w14:textId="77777777" w:rsidTr="00436BE8">
        <w:trPr>
          <w:trHeight w:val="68"/>
        </w:trPr>
        <w:tc>
          <w:tcPr>
            <w:tcW w:w="5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3546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B201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AA5D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8E54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082C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6BA2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14A0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1EE2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9E82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C949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D059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CA6E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FFF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62BCF05F" w14:textId="77777777" w:rsidTr="00436BE8">
        <w:trPr>
          <w:trHeight w:val="1596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D0CD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 xml:space="preserve">Samani </w:t>
            </w:r>
            <w:r w:rsidRPr="002737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2911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 Cohort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4DD7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9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FC4C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vention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BDEA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NTO OR PENTOCLO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91690" w14:textId="5F63BDD2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TX 800mg+TCP 1000 IU/ daily   or                                                                     PTX 800mg+TCP 1000 IU + CLO 1600mg/ daily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37C1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moxicillin 500mg - 7 first days or Metronidazole 400mg- 7 first days or Clindamycin 300mg- 7 first days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D2A4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C5D4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36B8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FC6E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E1E4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  <w:tc>
          <w:tcPr>
            <w:tcW w:w="8" w:type="pct"/>
            <w:vAlign w:val="center"/>
            <w:hideMark/>
          </w:tcPr>
          <w:p w14:paraId="384C509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72077998" w14:textId="77777777" w:rsidTr="009A4E79">
        <w:trPr>
          <w:trHeight w:val="264"/>
        </w:trPr>
        <w:tc>
          <w:tcPr>
            <w:tcW w:w="5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E50D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Willcocks </w:t>
            </w:r>
            <w:r w:rsidRPr="002737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2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02A4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oss-Sectional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2243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4C7B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eatment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FBBD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NTOCLO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5C53A" w14:textId="14ADEE35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TX +TCP + DOX+CHX or            PTX+TCP+CLO or                                  PTX+TCP+CLO+DOX</w:t>
            </w:r>
            <w:r w:rsidR="0027371B"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*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C1CCF" w14:textId="6F981CFA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xycycline</w:t>
            </w:r>
            <w:r w:rsidR="0027371B"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A09C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5728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16919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BEF5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A0A98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8" w:type="pct"/>
            <w:vAlign w:val="center"/>
            <w:hideMark/>
          </w:tcPr>
          <w:p w14:paraId="41F513D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14A91A8C" w14:textId="77777777" w:rsidTr="00436BE8">
        <w:trPr>
          <w:trHeight w:val="264"/>
        </w:trPr>
        <w:tc>
          <w:tcPr>
            <w:tcW w:w="5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0BB0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2AF5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E5DC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F55D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D9AD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ABDC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EEBD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B20E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915E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CB1C2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41C6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338A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61E55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46096F73" w14:textId="77777777" w:rsidTr="00436BE8">
        <w:trPr>
          <w:trHeight w:val="264"/>
        </w:trPr>
        <w:tc>
          <w:tcPr>
            <w:tcW w:w="5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C26B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5A9E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4971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5AEA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A910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A177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27E2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F77AA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E7D2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3936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A177B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38D5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A243A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0D728333" w14:textId="77777777" w:rsidTr="00436BE8">
        <w:trPr>
          <w:trHeight w:val="264"/>
        </w:trPr>
        <w:tc>
          <w:tcPr>
            <w:tcW w:w="5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5613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EB3E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763D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D927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96A0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647B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B27C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0E7E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CC21C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F936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77B9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E06A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F245F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05DCCBB2" w14:textId="77777777" w:rsidTr="00436BE8">
        <w:trPr>
          <w:trHeight w:val="276"/>
        </w:trPr>
        <w:tc>
          <w:tcPr>
            <w:tcW w:w="5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0022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0A9E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3D5D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EA24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407C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A7D6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9059F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9899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138C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B337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1E632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8EC2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083B6D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5294C" w:rsidRPr="0027371B" w14:paraId="577942F6" w14:textId="77777777" w:rsidTr="00436BE8">
        <w:trPr>
          <w:trHeight w:val="1984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F3253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awad </w:t>
            </w:r>
            <w:r w:rsidRPr="002737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A58A4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 Cohort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77826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9423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eatment/ Prevention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E0DD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NTO OR PENTOCLO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61DD0" w14:textId="1076198D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TX 800mg+TCP 1000 IU/ daily   or                                                                     PTX 800mg+TCP 1000 IU + CLO 1600mg/ daily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2A88E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909F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FC297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8D261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,7-16,7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B9D90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8A4B5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3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t Reported</w:t>
            </w:r>
          </w:p>
        </w:tc>
        <w:tc>
          <w:tcPr>
            <w:tcW w:w="8" w:type="pct"/>
            <w:vAlign w:val="center"/>
            <w:hideMark/>
          </w:tcPr>
          <w:p w14:paraId="31139649" w14:textId="77777777" w:rsidR="0065294C" w:rsidRPr="0027371B" w:rsidRDefault="0065294C" w:rsidP="0027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06DB6385" w14:textId="5A946759" w:rsidR="00F9230F" w:rsidRPr="0027371B" w:rsidRDefault="0065294C" w:rsidP="0027371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7371B">
        <w:rPr>
          <w:rFonts w:ascii="Times New Roman" w:hAnsi="Times New Roman" w:cs="Times New Roman"/>
          <w:sz w:val="20"/>
          <w:szCs w:val="20"/>
          <w:lang w:val="en-US"/>
        </w:rPr>
        <w:t xml:space="preserve">PTX: Pentoxifylline; TCP: Tocopherol; </w:t>
      </w:r>
      <w:r w:rsidR="0027371B" w:rsidRPr="0027371B">
        <w:rPr>
          <w:rFonts w:ascii="Times New Roman" w:hAnsi="Times New Roman" w:cs="Times New Roman"/>
          <w:sz w:val="20"/>
          <w:szCs w:val="20"/>
          <w:lang w:val="en-US"/>
        </w:rPr>
        <w:t>CLO: Clodronate; DOX: Doxycycline</w:t>
      </w:r>
    </w:p>
    <w:p w14:paraId="3BF8D897" w14:textId="77777777" w:rsidR="0027371B" w:rsidRPr="0027371B" w:rsidRDefault="0027371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2EE8CC" w14:textId="5E07DA7E" w:rsidR="0027371B" w:rsidRPr="0027371B" w:rsidRDefault="0027371B">
      <w:pPr>
        <w:rPr>
          <w:rFonts w:ascii="Times New Roman" w:hAnsi="Times New Roman" w:cs="Times New Roman"/>
          <w:lang w:val="en-US"/>
        </w:rPr>
      </w:pPr>
      <w:r w:rsidRPr="002B484E">
        <w:rPr>
          <w:rFonts w:ascii="Times New Roman" w:hAnsi="Times New Roman" w:cs="Times New Roman"/>
          <w:b/>
          <w:bCs/>
          <w:lang w:val="en-US"/>
        </w:rPr>
        <w:t>Supplementary Table 2.</w:t>
      </w:r>
      <w:r w:rsidRPr="0027371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7371B">
        <w:rPr>
          <w:rFonts w:ascii="Times New Roman" w:hAnsi="Times New Roman" w:cs="Times New Roman"/>
          <w:lang w:val="en-US"/>
        </w:rPr>
        <w:t>General and Specific Characteristics of the Included Studies</w:t>
      </w:r>
    </w:p>
    <w:sectPr w:rsidR="0027371B" w:rsidRPr="0027371B" w:rsidSect="00F923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DFF03" w14:textId="77777777" w:rsidR="009C4D85" w:rsidRDefault="009C4D85" w:rsidP="0065294C">
      <w:pPr>
        <w:spacing w:after="0" w:line="240" w:lineRule="auto"/>
      </w:pPr>
      <w:r>
        <w:separator/>
      </w:r>
    </w:p>
  </w:endnote>
  <w:endnote w:type="continuationSeparator" w:id="0">
    <w:p w14:paraId="1FBB595E" w14:textId="77777777" w:rsidR="009C4D85" w:rsidRDefault="009C4D85" w:rsidP="00652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F0A20" w14:textId="77777777" w:rsidR="009C4D85" w:rsidRDefault="009C4D85" w:rsidP="0065294C">
      <w:pPr>
        <w:spacing w:after="0" w:line="240" w:lineRule="auto"/>
      </w:pPr>
      <w:r>
        <w:separator/>
      </w:r>
    </w:p>
  </w:footnote>
  <w:footnote w:type="continuationSeparator" w:id="0">
    <w:p w14:paraId="669CAE05" w14:textId="77777777" w:rsidR="009C4D85" w:rsidRDefault="009C4D85" w:rsidP="00652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30F"/>
    <w:rsid w:val="000C638C"/>
    <w:rsid w:val="00202C8F"/>
    <w:rsid w:val="0027371B"/>
    <w:rsid w:val="002B484E"/>
    <w:rsid w:val="00370BC9"/>
    <w:rsid w:val="00436BE8"/>
    <w:rsid w:val="004F2955"/>
    <w:rsid w:val="0065294C"/>
    <w:rsid w:val="009A4E79"/>
    <w:rsid w:val="009C4D85"/>
    <w:rsid w:val="009D1A70"/>
    <w:rsid w:val="00B52976"/>
    <w:rsid w:val="00C36EE3"/>
    <w:rsid w:val="00F9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47008"/>
  <w15:chartTrackingRefBased/>
  <w15:docId w15:val="{DA71EE16-138A-4E9C-BAEB-94C10DF1B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92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2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23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23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23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23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23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23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23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2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2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2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23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230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23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230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23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23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23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2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23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2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23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230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230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230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2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230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230F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6529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5294C"/>
  </w:style>
  <w:style w:type="paragraph" w:styleId="Rodap">
    <w:name w:val="footer"/>
    <w:basedOn w:val="Normal"/>
    <w:link w:val="RodapChar"/>
    <w:uiPriority w:val="99"/>
    <w:unhideWhenUsed/>
    <w:rsid w:val="006529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5294C"/>
  </w:style>
  <w:style w:type="paragraph" w:styleId="NormalWeb">
    <w:name w:val="Normal (Web)"/>
    <w:basedOn w:val="Normal"/>
    <w:uiPriority w:val="99"/>
    <w:semiHidden/>
    <w:unhideWhenUsed/>
    <w:rsid w:val="0027371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9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532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5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46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0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28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úlio Ribeiro</dc:creator>
  <cp:keywords/>
  <dc:description/>
  <cp:lastModifiedBy>Leandro Menezes</cp:lastModifiedBy>
  <cp:revision>5</cp:revision>
  <dcterms:created xsi:type="dcterms:W3CDTF">2025-06-16T14:09:00Z</dcterms:created>
  <dcterms:modified xsi:type="dcterms:W3CDTF">2025-07-09T20:42:00Z</dcterms:modified>
</cp:coreProperties>
</file>